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D1C384" w14:textId="479703C0" w:rsidR="00223A49" w:rsidRPr="00223A49" w:rsidRDefault="00B73ECA" w:rsidP="00223A49">
      <w:pPr>
        <w:spacing w:after="220"/>
        <w:rPr>
          <w:rFonts w:ascii="Arial" w:eastAsia="Arial" w:hAnsi="Arial" w:cs="Arial"/>
          <w:b/>
          <w:sz w:val="20"/>
          <w:szCs w:val="20"/>
          <w:lang w:val="en"/>
        </w:rPr>
      </w:pPr>
      <w:r w:rsidRPr="00223A49">
        <w:rPr>
          <w:rFonts w:ascii="Arial" w:eastAsia="Times New Roman" w:hAnsi="Arial" w:cs="Arial"/>
          <w:b/>
          <w:bCs/>
          <w:color w:val="000000"/>
          <w:sz w:val="20"/>
          <w:szCs w:val="20"/>
        </w:rPr>
        <w:t>​</w:t>
      </w:r>
      <w:r w:rsidR="00223A49" w:rsidRPr="00223A49">
        <w:rPr>
          <w:rFonts w:ascii="Arial" w:eastAsia="Times New Roman" w:hAnsi="Arial" w:cs="Arial"/>
          <w:b/>
          <w:bCs/>
          <w:color w:val="000000"/>
          <w:sz w:val="20"/>
          <w:szCs w:val="20"/>
        </w:rPr>
        <w:t>Table S2. LI-</w:t>
      </w:r>
      <w:proofErr w:type="spellStart"/>
      <w:r w:rsidR="00223A49" w:rsidRPr="00223A49">
        <w:rPr>
          <w:rFonts w:ascii="Arial" w:eastAsia="Times New Roman" w:hAnsi="Arial" w:cs="Arial"/>
          <w:b/>
          <w:bCs/>
          <w:color w:val="000000"/>
          <w:sz w:val="20"/>
          <w:szCs w:val="20"/>
        </w:rPr>
        <w:t>pfGP</w:t>
      </w:r>
      <w:proofErr w:type="spellEnd"/>
      <w:r w:rsidR="00223A49" w:rsidRPr="00223A49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in complex with 18.5C-M30, related to Figure 1.</w:t>
      </w:r>
    </w:p>
    <w:tbl>
      <w:tblPr>
        <w:tblStyle w:val="TableGrid"/>
        <w:tblW w:w="0" w:type="auto"/>
        <w:tblInd w:w="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2970"/>
      </w:tblGrid>
      <w:tr w:rsidR="00223A49" w:rsidRPr="00223A49" w14:paraId="2BD58A37" w14:textId="77777777" w:rsidTr="00223A49"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468CA6" w14:textId="77777777" w:rsidR="00223A49" w:rsidRPr="00223A49" w:rsidRDefault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EMDB Identifier Code</w:t>
            </w:r>
          </w:p>
          <w:p w14:paraId="318E9326" w14:textId="77777777" w:rsidR="00223A49" w:rsidRPr="00223A49" w:rsidRDefault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PDB Accession Cod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F52A84" w14:textId="77777777" w:rsidR="00223A49" w:rsidRPr="00223A49" w:rsidRDefault="00223A49" w:rsidP="00223A4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DB-26594</w:t>
            </w:r>
          </w:p>
          <w:p w14:paraId="073C354D" w14:textId="2C6CE6DE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UL7</w:t>
            </w:r>
          </w:p>
        </w:tc>
      </w:tr>
      <w:tr w:rsidR="00223A49" w:rsidRPr="00223A49" w14:paraId="1EB8BBAF" w14:textId="77777777" w:rsidTr="00223A49"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E3BDB7" w14:textId="77777777" w:rsidR="00223A49" w:rsidRDefault="00223A49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</w:p>
          <w:p w14:paraId="3A241F25" w14:textId="5613C119" w:rsidR="00223A49" w:rsidRPr="00223A49" w:rsidRDefault="00223A49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Data Collection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BAD01" w14:textId="77777777" w:rsidR="00223A49" w:rsidRPr="00223A49" w:rsidRDefault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</w:tc>
      </w:tr>
      <w:tr w:rsidR="00223A49" w:rsidRPr="00223A49" w14:paraId="3BE2A9BA" w14:textId="77777777" w:rsidTr="00223A49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4E485" w14:textId="77777777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Microscop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F81C8" w14:textId="54C6B514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tan </w:t>
            </w:r>
            <w:proofErr w:type="spellStart"/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ios</w:t>
            </w:r>
            <w:proofErr w:type="spellEnd"/>
          </w:p>
        </w:tc>
      </w:tr>
      <w:tr w:rsidR="00223A49" w:rsidRPr="00223A49" w14:paraId="366EC178" w14:textId="77777777" w:rsidTr="00223A49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616C5" w14:textId="77777777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Voltage (kV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44101" w14:textId="17FE775F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</w:p>
        </w:tc>
      </w:tr>
      <w:tr w:rsidR="00223A49" w:rsidRPr="00223A49" w14:paraId="53ECACCE" w14:textId="77777777" w:rsidTr="00223A49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0F295" w14:textId="77777777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Detecto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71DBE" w14:textId="743839C2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proofErr w:type="spellStart"/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an</w:t>
            </w:r>
            <w:proofErr w:type="spellEnd"/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3 Summit</w:t>
            </w:r>
          </w:p>
        </w:tc>
      </w:tr>
      <w:tr w:rsidR="00223A49" w:rsidRPr="00223A49" w14:paraId="01846F95" w14:textId="77777777" w:rsidTr="00223A49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E502D" w14:textId="77777777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Defocus range (µm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6930E" w14:textId="7CEB82DB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-2.5</w:t>
            </w:r>
          </w:p>
        </w:tc>
      </w:tr>
      <w:tr w:rsidR="00223A49" w:rsidRPr="00223A49" w14:paraId="3781BB4B" w14:textId="77777777" w:rsidTr="00223A49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96565" w14:textId="77777777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Magnifica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3AB5B" w14:textId="373CC63E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,750X</w:t>
            </w:r>
          </w:p>
        </w:tc>
      </w:tr>
      <w:tr w:rsidR="00223A49" w:rsidRPr="00223A49" w14:paraId="36870FD5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B0231" w14:textId="77777777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Movi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FD263" w14:textId="32ED4540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264</w:t>
            </w:r>
          </w:p>
        </w:tc>
      </w:tr>
      <w:tr w:rsidR="00223A49" w:rsidRPr="00223A49" w14:paraId="30672850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73F7C" w14:textId="77777777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frames per movi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B6178" w14:textId="69424926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223A49" w:rsidRPr="00223A49" w14:paraId="771FCAF9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2583D" w14:textId="77777777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Exposure timer per frame (</w:t>
            </w:r>
            <w:proofErr w:type="spellStart"/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ms</w:t>
            </w:r>
            <w:proofErr w:type="spellEnd"/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FC11A" w14:textId="3EC1CC9D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223A49" w:rsidRPr="00223A49" w14:paraId="2F710036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AB792" w14:textId="77777777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Dose rate (e-/pixel/sec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116B6" w14:textId="68B2CE57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23A49" w:rsidRPr="00223A49" w14:paraId="3260D8E3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1E505" w14:textId="77777777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Total dose per movie (e-/Å</w:t>
            </w:r>
            <w:r w:rsidRPr="00223A49">
              <w:rPr>
                <w:rFonts w:ascii="Arial" w:eastAsia="Arial" w:hAnsi="Arial" w:cs="Arial"/>
                <w:sz w:val="20"/>
                <w:szCs w:val="20"/>
                <w:vertAlign w:val="superscript"/>
                <w:lang w:val="en"/>
              </w:rPr>
              <w:t>2</w:t>
            </w: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BBCA5" w14:textId="3959DAE8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223A49" w:rsidRPr="00223A49" w14:paraId="235107DB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D593A" w14:textId="77777777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Movie micrograph pixel size (Å/pixel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4DAF7" w14:textId="0F6FD106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56</w:t>
            </w:r>
          </w:p>
        </w:tc>
      </w:tr>
      <w:tr w:rsidR="00223A49" w:rsidRPr="00223A49" w14:paraId="348E54B8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71307" w14:textId="77777777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Number of particles in final reconstruc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1F5C6" w14:textId="11011465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0,210</w:t>
            </w:r>
          </w:p>
        </w:tc>
      </w:tr>
      <w:tr w:rsidR="00223A49" w:rsidRPr="00223A49" w14:paraId="6EEFF64B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4DBA1" w14:textId="77777777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Symmetry applie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A9696" w14:textId="26600301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</w:t>
            </w:r>
          </w:p>
        </w:tc>
      </w:tr>
      <w:tr w:rsidR="00223A49" w:rsidRPr="00223A49" w14:paraId="529D6A59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89A8E" w14:textId="77777777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Map resolution (Å) (FSC=0.14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DDE13" w14:textId="19CF20F3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9</w:t>
            </w:r>
          </w:p>
        </w:tc>
      </w:tr>
      <w:tr w:rsidR="00223A49" w:rsidRPr="00223A49" w14:paraId="743C06F5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7C05C44D" w14:textId="77777777" w:rsidR="00223A49" w:rsidRPr="00223A49" w:rsidRDefault="00223A49" w:rsidP="00223A49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448B45D" w14:textId="3A2FCBB1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23A49" w:rsidRPr="00223A49" w14:paraId="141336D8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3E788" w14:textId="77777777" w:rsidR="00223A49" w:rsidRPr="00223A49" w:rsidRDefault="00223A49" w:rsidP="00223A49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Model Statistic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B361010" w14:textId="56A60EBB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23A49" w:rsidRPr="00223A49" w14:paraId="72E0AFB0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BA7DA" w14:textId="77777777" w:rsidR="00223A49" w:rsidRPr="00223A49" w:rsidRDefault="00223A49" w:rsidP="00223A49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Chain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3368D" w14:textId="1CDFFE16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223A49" w:rsidRPr="00223A49" w14:paraId="585B5626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0E56E" w14:textId="77777777" w:rsidR="00223A49" w:rsidRPr="00223A49" w:rsidRDefault="00223A49" w:rsidP="00223A49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Atom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E756A" w14:textId="5F62F947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,439</w:t>
            </w:r>
          </w:p>
        </w:tc>
      </w:tr>
      <w:tr w:rsidR="00223A49" w:rsidRPr="00223A49" w14:paraId="34767D3D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4C659" w14:textId="77777777" w:rsidR="00223A49" w:rsidRPr="00223A49" w:rsidRDefault="00223A49" w:rsidP="00223A49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Residues (protein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A164E" w14:textId="2E4CF0F0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78</w:t>
            </w:r>
          </w:p>
        </w:tc>
      </w:tr>
      <w:tr w:rsidR="00223A49" w:rsidRPr="00223A49" w14:paraId="6E724EDF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F4AE7" w14:textId="77777777" w:rsidR="00223A49" w:rsidRPr="00223A49" w:rsidRDefault="00223A49" w:rsidP="00223A49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Wat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94D2C" w14:textId="6EDBE414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23A49" w:rsidRPr="00223A49" w14:paraId="03992DF7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8C290" w14:textId="77777777" w:rsidR="00223A49" w:rsidRPr="00223A49" w:rsidRDefault="00223A49" w:rsidP="00223A49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Ligand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CEA67" w14:textId="4D60B8BD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G: 30 </w:t>
            </w:r>
          </w:p>
        </w:tc>
      </w:tr>
      <w:tr w:rsidR="00223A49" w:rsidRPr="00223A49" w14:paraId="40CEC49C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73A7D" w14:textId="77777777" w:rsidR="00223A49" w:rsidRDefault="00223A49" w:rsidP="00223A49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</w:p>
          <w:p w14:paraId="26850737" w14:textId="0777B0D3" w:rsidR="00223A49" w:rsidRPr="00223A49" w:rsidRDefault="00223A49" w:rsidP="00223A49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Map to Mode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AA4F0" w14:textId="77777777" w:rsidR="00223A49" w:rsidRDefault="00223A49" w:rsidP="00223A49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5872A272" w14:textId="171B8ADB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sked             Unmasked</w:t>
            </w:r>
          </w:p>
        </w:tc>
      </w:tr>
      <w:tr w:rsidR="00223A49" w:rsidRPr="00223A49" w14:paraId="4789854C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95C4D" w14:textId="77777777" w:rsidR="00223A49" w:rsidRPr="00223A49" w:rsidRDefault="00223A49" w:rsidP="00223A49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FSC 0/0.143/0.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6E8B1" w14:textId="201CCFA7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/ 2.1/ 4.0         1.6/ 2.1/ 4.0</w:t>
            </w:r>
          </w:p>
        </w:tc>
      </w:tr>
      <w:tr w:rsidR="00223A49" w:rsidRPr="00223A49" w14:paraId="0F47F606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B9AE4" w14:textId="77777777" w:rsidR="00223A49" w:rsidRPr="00223A49" w:rsidRDefault="00223A49" w:rsidP="00223A49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CC* (mask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1CDFA" w14:textId="7DC05704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223A49" w:rsidRPr="00223A49" w14:paraId="3955A85F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5F482" w14:textId="77777777" w:rsidR="00223A49" w:rsidRPr="00223A49" w:rsidRDefault="00223A49" w:rsidP="00223A49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CC (box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1FF23" w14:textId="178D940E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223A49" w:rsidRPr="00223A49" w14:paraId="611AA177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9295E" w14:textId="77777777" w:rsidR="00223A49" w:rsidRPr="00223A49" w:rsidRDefault="00223A49" w:rsidP="00223A49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CC (peaks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4C15C" w14:textId="15E3ABB3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223A49" w:rsidRPr="00223A49" w14:paraId="719B9192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1312A" w14:textId="77777777" w:rsidR="00223A49" w:rsidRPr="00223A49" w:rsidRDefault="00223A49" w:rsidP="00223A49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CC (volume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7F76C" w14:textId="2F9400B8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223A49" w:rsidRPr="00223A49" w14:paraId="1024BF63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C75BD" w14:textId="77777777" w:rsidR="00223A49" w:rsidRPr="00223A49" w:rsidRDefault="00223A49" w:rsidP="00223A49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Mean CC for ligand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DBC7C" w14:textId="15DC00BA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223A49" w:rsidRPr="00223A49" w14:paraId="4BE20646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EE060" w14:textId="77777777" w:rsidR="00223A49" w:rsidRPr="00223A49" w:rsidRDefault="00223A49" w:rsidP="00223A49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proofErr w:type="spellStart"/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R.m.s</w:t>
            </w:r>
            <w:proofErr w:type="spellEnd"/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deviation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782B18B" w14:textId="341498D1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23A49" w:rsidRPr="00223A49" w14:paraId="6F5A11E2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79108" w14:textId="77777777" w:rsidR="00223A49" w:rsidRPr="00223A49" w:rsidRDefault="00223A49" w:rsidP="00223A49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Bond lengths (Å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3C56F" w14:textId="07ADB6E1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223A49" w:rsidRPr="00223A49" w14:paraId="7EA0EA23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CEDC8" w14:textId="77777777" w:rsidR="00223A49" w:rsidRPr="00223A49" w:rsidRDefault="00223A49" w:rsidP="00223A49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Bond angles (°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AF40A" w14:textId="722AF6E8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4</w:t>
            </w:r>
          </w:p>
        </w:tc>
      </w:tr>
      <w:tr w:rsidR="00223A49" w:rsidRPr="00223A49" w14:paraId="592AE2B9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33DFE" w14:textId="77777777" w:rsidR="00223A49" w:rsidRPr="00223A49" w:rsidRDefault="00223A49" w:rsidP="00223A49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Ramachandran plo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4AE2E15" w14:textId="754F06E8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23A49" w:rsidRPr="00223A49" w14:paraId="5A042B4E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8C03A" w14:textId="77777777" w:rsidR="00223A49" w:rsidRPr="00223A49" w:rsidRDefault="00223A49" w:rsidP="00223A49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% favore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355EC" w14:textId="7EBAD469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93</w:t>
            </w:r>
          </w:p>
        </w:tc>
      </w:tr>
      <w:tr w:rsidR="00223A49" w:rsidRPr="00223A49" w14:paraId="2923E13D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E30BE" w14:textId="77777777" w:rsidR="00223A49" w:rsidRPr="00223A49" w:rsidRDefault="00223A49" w:rsidP="00223A49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% allowe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0C7F4" w14:textId="54AF5C2E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7</w:t>
            </w:r>
          </w:p>
        </w:tc>
      </w:tr>
      <w:tr w:rsidR="00223A49" w:rsidRPr="00223A49" w14:paraId="56663F4F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4B5E7" w14:textId="77777777" w:rsidR="00223A49" w:rsidRPr="00223A49" w:rsidRDefault="00223A49" w:rsidP="00223A49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% outlier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34977" w14:textId="79C3C1E1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23A49" w:rsidRPr="00223A49" w14:paraId="10674E5F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6C300" w14:textId="77777777" w:rsidR="00223A49" w:rsidRDefault="00223A49" w:rsidP="00223A49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</w:p>
          <w:p w14:paraId="2B9794D0" w14:textId="2B865990" w:rsidR="00223A49" w:rsidRPr="00223A49" w:rsidRDefault="00223A49" w:rsidP="00223A49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proofErr w:type="spellStart"/>
            <w:r w:rsidRPr="00223A49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Molprobity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134C49A" w14:textId="65F1DC82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23A49" w:rsidRPr="00223A49" w14:paraId="062C28F5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640E4" w14:textId="77777777" w:rsidR="00223A49" w:rsidRPr="00223A49" w:rsidRDefault="00223A49" w:rsidP="00223A49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proofErr w:type="spellStart"/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Clashscor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45560" w14:textId="0181720F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0</w:t>
            </w:r>
          </w:p>
        </w:tc>
      </w:tr>
      <w:tr w:rsidR="00223A49" w:rsidRPr="00223A49" w14:paraId="6CCCC696" w14:textId="77777777" w:rsidTr="00223A49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2BF3C0" w14:textId="77777777" w:rsidR="00223A49" w:rsidRPr="00223A49" w:rsidRDefault="00223A49" w:rsidP="00223A49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Arial" w:hAnsi="Arial" w:cs="Arial"/>
                <w:sz w:val="20"/>
                <w:szCs w:val="20"/>
                <w:lang w:val="en"/>
              </w:rPr>
              <w:t>EM-Ringe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330829" w14:textId="738516B8" w:rsidR="00223A49" w:rsidRPr="00223A49" w:rsidRDefault="00223A49" w:rsidP="00223A49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223A4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</w:t>
            </w:r>
          </w:p>
        </w:tc>
      </w:tr>
    </w:tbl>
    <w:p w14:paraId="06EB6374" w14:textId="77777777" w:rsidR="00223A49" w:rsidRPr="00223A49" w:rsidRDefault="00223A49" w:rsidP="00223A49">
      <w:pPr>
        <w:spacing w:line="276" w:lineRule="auto"/>
        <w:rPr>
          <w:rFonts w:ascii="Arial" w:eastAsia="Arial" w:hAnsi="Arial" w:cs="Arial"/>
          <w:sz w:val="20"/>
          <w:szCs w:val="20"/>
          <w:lang w:val="en"/>
        </w:rPr>
      </w:pPr>
      <w:r w:rsidRPr="00223A49">
        <w:rPr>
          <w:rFonts w:ascii="Arial" w:eastAsia="Arial" w:hAnsi="Arial" w:cs="Arial"/>
          <w:sz w:val="20"/>
          <w:szCs w:val="20"/>
          <w:lang w:val="en"/>
        </w:rPr>
        <w:t>*Cross correlation</w:t>
      </w:r>
    </w:p>
    <w:p w14:paraId="0F530F78" w14:textId="77777777" w:rsidR="00223A49" w:rsidRPr="00223A49" w:rsidRDefault="00223A49" w:rsidP="00223A49">
      <w:pPr>
        <w:spacing w:line="276" w:lineRule="auto"/>
        <w:rPr>
          <w:rFonts w:ascii="Arial" w:eastAsia="Arial" w:hAnsi="Arial" w:cs="Arial"/>
          <w:b/>
          <w:sz w:val="20"/>
          <w:szCs w:val="20"/>
          <w:lang w:val="en"/>
        </w:rPr>
      </w:pPr>
    </w:p>
    <w:p w14:paraId="00851629" w14:textId="77777777" w:rsidR="00223A49" w:rsidRPr="00223A49" w:rsidRDefault="00223A49" w:rsidP="00223A49">
      <w:pPr>
        <w:spacing w:line="276" w:lineRule="auto"/>
        <w:rPr>
          <w:rFonts w:ascii="Arial" w:eastAsia="Arial" w:hAnsi="Arial" w:cs="Arial"/>
          <w:b/>
          <w:sz w:val="20"/>
          <w:szCs w:val="20"/>
          <w:lang w:val="en"/>
        </w:rPr>
      </w:pPr>
    </w:p>
    <w:p w14:paraId="0CAFD2C7" w14:textId="77777777" w:rsidR="00223A49" w:rsidRPr="00223A49" w:rsidRDefault="00223A49" w:rsidP="00223A49">
      <w:pPr>
        <w:rPr>
          <w:rFonts w:ascii="Arial" w:hAnsi="Arial" w:cs="Arial"/>
          <w:sz w:val="20"/>
          <w:szCs w:val="20"/>
        </w:rPr>
      </w:pPr>
    </w:p>
    <w:p w14:paraId="74892D6C" w14:textId="77777777" w:rsidR="00223A49" w:rsidRPr="00223A49" w:rsidRDefault="00223A49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223A49" w:rsidRPr="00223A49" w:rsidSect="00B73EC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ECA"/>
    <w:rsid w:val="001522B3"/>
    <w:rsid w:val="001547A6"/>
    <w:rsid w:val="00223A49"/>
    <w:rsid w:val="005153DF"/>
    <w:rsid w:val="00B73ECA"/>
    <w:rsid w:val="00E24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1BA53"/>
  <w15:chartTrackingRefBased/>
  <w15:docId w15:val="{2E97C915-8729-5D42-BFD3-DAA393232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73EC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223A49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421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rra Buck</dc:creator>
  <cp:keywords/>
  <dc:description/>
  <cp:lastModifiedBy>Adrian Enriquez</cp:lastModifiedBy>
  <cp:revision>2</cp:revision>
  <dcterms:created xsi:type="dcterms:W3CDTF">2022-04-16T00:15:00Z</dcterms:created>
  <dcterms:modified xsi:type="dcterms:W3CDTF">2022-04-28T17:58:00Z</dcterms:modified>
</cp:coreProperties>
</file>